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D33EB" w14:textId="77777777" w:rsidR="00F662D2" w:rsidRPr="00280CBE" w:rsidRDefault="00F662D2" w:rsidP="00F662D2">
      <w:pPr>
        <w:spacing w:line="240" w:lineRule="auto"/>
        <w:rPr>
          <w:rFonts w:ascii="Arial" w:hAnsi="Arial" w:cs="Arial"/>
          <w:b/>
        </w:rPr>
      </w:pPr>
    </w:p>
    <w:p w14:paraId="6E8D94C3" w14:textId="3F0E9100" w:rsidR="00F662D2" w:rsidRPr="00280CBE" w:rsidRDefault="00F662D2" w:rsidP="00F662D2">
      <w:pPr>
        <w:spacing w:after="240" w:line="240" w:lineRule="auto"/>
        <w:jc w:val="both"/>
        <w:rPr>
          <w:rFonts w:ascii="Arial" w:hAnsi="Arial" w:cs="Arial"/>
          <w:bCs/>
          <w:sz w:val="24"/>
          <w:szCs w:val="24"/>
        </w:rPr>
      </w:pPr>
      <w:proofErr w:type="spellStart"/>
      <w:r w:rsidRPr="00280CBE">
        <w:rPr>
          <w:rFonts w:ascii="Arial" w:hAnsi="Arial" w:cs="Arial"/>
          <w:b/>
          <w:bCs/>
        </w:rPr>
        <w:t>Supplementary</w:t>
      </w:r>
      <w:proofErr w:type="spellEnd"/>
      <w:r w:rsidRPr="00280CBE">
        <w:rPr>
          <w:rFonts w:ascii="Arial" w:hAnsi="Arial" w:cs="Arial"/>
          <w:b/>
          <w:bCs/>
        </w:rPr>
        <w:t xml:space="preserve"> </w:t>
      </w:r>
      <w:proofErr w:type="spellStart"/>
      <w:r w:rsidRPr="00280CBE">
        <w:rPr>
          <w:rFonts w:ascii="Arial" w:hAnsi="Arial" w:cs="Arial"/>
          <w:b/>
          <w:bCs/>
        </w:rPr>
        <w:t>Table</w:t>
      </w:r>
      <w:proofErr w:type="spellEnd"/>
      <w:r w:rsidRPr="00280CBE">
        <w:rPr>
          <w:rFonts w:ascii="Arial" w:hAnsi="Arial" w:cs="Arial"/>
          <w:b/>
          <w:bCs/>
        </w:rPr>
        <w:t xml:space="preserve"> 1.</w:t>
      </w:r>
      <w:r w:rsidRPr="00280CBE">
        <w:rPr>
          <w:rFonts w:ascii="Arial" w:hAnsi="Arial" w:cs="Arial"/>
        </w:rPr>
        <w:t xml:space="preserve"> Flow </w:t>
      </w:r>
      <w:proofErr w:type="spellStart"/>
      <w:r w:rsidRPr="00280CBE">
        <w:rPr>
          <w:rFonts w:ascii="Arial" w:hAnsi="Arial" w:cs="Arial"/>
        </w:rPr>
        <w:t>cytometry</w:t>
      </w:r>
      <w:proofErr w:type="spellEnd"/>
      <w:r w:rsidRPr="00280CBE">
        <w:rPr>
          <w:rFonts w:ascii="Arial" w:hAnsi="Arial" w:cs="Arial"/>
        </w:rPr>
        <w:t xml:space="preserve"> </w:t>
      </w:r>
      <w:proofErr w:type="spellStart"/>
      <w:r w:rsidRPr="00280CBE">
        <w:rPr>
          <w:rFonts w:ascii="Arial" w:hAnsi="Arial" w:cs="Arial"/>
        </w:rPr>
        <w:t>results</w:t>
      </w:r>
      <w:proofErr w:type="spellEnd"/>
      <w:r w:rsidRPr="00280CBE">
        <w:rPr>
          <w:rFonts w:ascii="Arial" w:hAnsi="Arial" w:cs="Arial"/>
        </w:rPr>
        <w:t xml:space="preserve"> of </w:t>
      </w:r>
      <w:proofErr w:type="spellStart"/>
      <w:r w:rsidRPr="00280CBE">
        <w:rPr>
          <w:rFonts w:ascii="Arial" w:hAnsi="Arial" w:cs="Arial"/>
        </w:rPr>
        <w:t>lymphocyte</w:t>
      </w:r>
      <w:proofErr w:type="spellEnd"/>
      <w:r w:rsidRPr="00280CBE">
        <w:rPr>
          <w:rFonts w:ascii="Arial" w:hAnsi="Arial" w:cs="Arial"/>
        </w:rPr>
        <w:t xml:space="preserve"> </w:t>
      </w:r>
      <w:proofErr w:type="spellStart"/>
      <w:r w:rsidRPr="00280CBE">
        <w:rPr>
          <w:rFonts w:ascii="Arial" w:hAnsi="Arial" w:cs="Arial"/>
        </w:rPr>
        <w:t>subpopulation</w:t>
      </w:r>
      <w:proofErr w:type="spellEnd"/>
      <w:r w:rsidRPr="00280CBE">
        <w:rPr>
          <w:rFonts w:ascii="Arial" w:hAnsi="Arial" w:cs="Arial"/>
        </w:rPr>
        <w:t xml:space="preserve"> </w:t>
      </w:r>
      <w:proofErr w:type="spellStart"/>
      <w:r w:rsidRPr="00280CBE">
        <w:rPr>
          <w:rFonts w:ascii="Arial" w:hAnsi="Arial" w:cs="Arial"/>
        </w:rPr>
        <w:t>counts</w:t>
      </w:r>
      <w:proofErr w:type="spellEnd"/>
      <w:r w:rsidRPr="00280CBE">
        <w:rPr>
          <w:rFonts w:ascii="Arial" w:hAnsi="Arial" w:cs="Arial"/>
        </w:rPr>
        <w:t xml:space="preserve"> and ratios </w:t>
      </w:r>
      <w:proofErr w:type="spellStart"/>
      <w:r w:rsidRPr="00280CBE">
        <w:rPr>
          <w:rFonts w:ascii="Arial" w:hAnsi="Arial" w:cs="Arial"/>
        </w:rPr>
        <w:t>before</w:t>
      </w:r>
      <w:proofErr w:type="spellEnd"/>
      <w:r w:rsidRPr="00280CBE">
        <w:rPr>
          <w:rFonts w:ascii="Arial" w:hAnsi="Arial" w:cs="Arial"/>
        </w:rPr>
        <w:t xml:space="preserve"> (Day 0) and </w:t>
      </w:r>
      <w:proofErr w:type="spellStart"/>
      <w:r w:rsidRPr="00280CBE">
        <w:rPr>
          <w:rFonts w:ascii="Arial" w:hAnsi="Arial" w:cs="Arial"/>
        </w:rPr>
        <w:t>after</w:t>
      </w:r>
      <w:proofErr w:type="spellEnd"/>
      <w:r w:rsidRPr="00280CBE">
        <w:rPr>
          <w:rFonts w:ascii="Arial" w:hAnsi="Arial" w:cs="Arial"/>
        </w:rPr>
        <w:t xml:space="preserve"> </w:t>
      </w:r>
      <w:proofErr w:type="spellStart"/>
      <w:r w:rsidRPr="00280CBE">
        <w:rPr>
          <w:rFonts w:ascii="Arial" w:hAnsi="Arial" w:cs="Arial"/>
        </w:rPr>
        <w:t>vaccination</w:t>
      </w:r>
      <w:proofErr w:type="spellEnd"/>
      <w:r w:rsidRPr="00280CBE">
        <w:rPr>
          <w:rFonts w:ascii="Arial" w:hAnsi="Arial" w:cs="Arial"/>
        </w:rPr>
        <w:t xml:space="preserve"> (Day 28).</w:t>
      </w:r>
    </w:p>
    <w:p w14:paraId="4890E73D" w14:textId="77777777" w:rsidR="00F662D2" w:rsidRPr="00280CBE" w:rsidRDefault="00F662D2" w:rsidP="00F662D2">
      <w:pPr>
        <w:spacing w:line="240" w:lineRule="auto"/>
        <w:rPr>
          <w:rFonts w:ascii="Arial" w:hAnsi="Arial" w:cs="Arial"/>
        </w:rPr>
      </w:pPr>
      <w:r w:rsidRPr="00280CBE">
        <w:rPr>
          <w:rFonts w:ascii="Arial" w:hAnsi="Arial" w:cs="Arial"/>
        </w:rPr>
        <w:t xml:space="preserve">  </w:t>
      </w:r>
    </w:p>
    <w:tbl>
      <w:tblPr>
        <w:tblW w:w="5000" w:type="pct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665"/>
        <w:gridCol w:w="334"/>
        <w:gridCol w:w="333"/>
        <w:gridCol w:w="335"/>
        <w:gridCol w:w="333"/>
        <w:gridCol w:w="335"/>
        <w:gridCol w:w="333"/>
        <w:gridCol w:w="335"/>
        <w:gridCol w:w="333"/>
        <w:gridCol w:w="335"/>
        <w:gridCol w:w="335"/>
        <w:gridCol w:w="333"/>
        <w:gridCol w:w="335"/>
        <w:gridCol w:w="333"/>
        <w:gridCol w:w="335"/>
        <w:gridCol w:w="333"/>
        <w:gridCol w:w="335"/>
        <w:gridCol w:w="333"/>
        <w:gridCol w:w="335"/>
        <w:gridCol w:w="335"/>
        <w:gridCol w:w="333"/>
        <w:gridCol w:w="335"/>
        <w:gridCol w:w="333"/>
        <w:gridCol w:w="335"/>
        <w:gridCol w:w="333"/>
        <w:gridCol w:w="335"/>
        <w:gridCol w:w="337"/>
      </w:tblGrid>
      <w:tr w:rsidR="00F662D2" w:rsidRPr="00280CBE" w14:paraId="5A93410B" w14:textId="77777777" w:rsidTr="001A42B2">
        <w:trPr>
          <w:trHeight w:val="302"/>
        </w:trPr>
        <w:tc>
          <w:tcPr>
            <w:tcW w:w="356" w:type="pct"/>
            <w:tcBorders>
              <w:top w:val="single" w:sz="2" w:space="0" w:color="auto"/>
              <w:left w:val="single" w:sz="2" w:space="0" w:color="auto"/>
              <w:bottom w:val="single" w:sz="4" w:space="0" w:color="auto"/>
            </w:tcBorders>
            <w:vAlign w:val="center"/>
          </w:tcPr>
          <w:p w14:paraId="7A03E64C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2" w:space="0" w:color="auto"/>
              <w:left w:val="nil"/>
              <w:bottom w:val="single" w:sz="4" w:space="0" w:color="auto"/>
            </w:tcBorders>
            <w:vAlign w:val="center"/>
          </w:tcPr>
          <w:p w14:paraId="02A6FB55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464" w:type="pct"/>
            <w:gridSpan w:val="25"/>
            <w:tcBorders>
              <w:top w:val="single" w:sz="2" w:space="0" w:color="auto"/>
              <w:left w:val="nil"/>
              <w:bottom w:val="single" w:sz="4" w:space="0" w:color="auto"/>
              <w:right w:val="single" w:sz="2" w:space="0" w:color="auto"/>
            </w:tcBorders>
            <w:vAlign w:val="center"/>
          </w:tcPr>
          <w:p w14:paraId="5B0499F5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4"/>
                <w:szCs w:val="14"/>
              </w:rPr>
            </w:pPr>
            <w:proofErr w:type="spellStart"/>
            <w:r w:rsidRPr="00280CBE">
              <w:rPr>
                <w:rFonts w:ascii="Arial" w:hAnsi="Arial" w:cs="Arial"/>
                <w:b/>
                <w:bCs/>
                <w:sz w:val="14"/>
                <w:szCs w:val="14"/>
              </w:rPr>
              <w:t>Patients</w:t>
            </w:r>
            <w:proofErr w:type="spellEnd"/>
          </w:p>
        </w:tc>
      </w:tr>
      <w:tr w:rsidR="001A42B2" w:rsidRPr="00280CBE" w14:paraId="2A2ECB92" w14:textId="77777777" w:rsidTr="001A42B2">
        <w:trPr>
          <w:trHeight w:val="302"/>
        </w:trPr>
        <w:tc>
          <w:tcPr>
            <w:tcW w:w="356" w:type="pc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E332932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C05A13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Day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4D4C6EDB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1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45AD64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2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198308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4C278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4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5331C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5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697E1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6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DD835A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7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051433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8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E4AFC8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9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3881E5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10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BF9F2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11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084E4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12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6FFB6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13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CBDB6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14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6CBBB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15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928BE4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16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D8430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17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9527E3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18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281272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19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58773B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20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2E7C6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21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292DD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22</w:t>
            </w:r>
          </w:p>
        </w:tc>
        <w:tc>
          <w:tcPr>
            <w:tcW w:w="1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28EC8B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23</w:t>
            </w:r>
          </w:p>
        </w:tc>
        <w:tc>
          <w:tcPr>
            <w:tcW w:w="1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077C8C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24</w:t>
            </w:r>
          </w:p>
        </w:tc>
        <w:tc>
          <w:tcPr>
            <w:tcW w:w="180" w:type="pct"/>
            <w:tcBorders>
              <w:top w:val="single" w:sz="4" w:space="0" w:color="auto"/>
              <w:bottom w:val="single" w:sz="4" w:space="0" w:color="auto"/>
              <w:right w:val="single" w:sz="2" w:space="0" w:color="auto"/>
            </w:tcBorders>
            <w:vAlign w:val="center"/>
          </w:tcPr>
          <w:p w14:paraId="2E41B7A4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2"/>
                <w:szCs w:val="12"/>
              </w:rPr>
            </w:pPr>
            <w:r w:rsidRPr="00280CBE">
              <w:rPr>
                <w:rFonts w:ascii="Arial" w:hAnsi="Arial" w:cs="Arial"/>
                <w:b/>
                <w:bCs/>
                <w:sz w:val="12"/>
                <w:szCs w:val="12"/>
              </w:rPr>
              <w:t>25</w:t>
            </w:r>
          </w:p>
        </w:tc>
      </w:tr>
      <w:tr w:rsidR="001A42B2" w:rsidRPr="00280CBE" w14:paraId="56DB9FCB" w14:textId="77777777" w:rsidTr="001A42B2">
        <w:trPr>
          <w:trHeight w:val="204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447455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Total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lymphocyte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ount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n/µl)</w:t>
            </w:r>
          </w:p>
          <w:p w14:paraId="3D2FC7FB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17BF9F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1F35F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0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67153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3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A66EF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8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FC079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4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BB3FF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5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9184A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9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99DA2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4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53A0F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9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536C3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81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6C3CB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615F0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9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86FB1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4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5B64A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0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30C5C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9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1FB00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3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B1668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4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B7C67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0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450F7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2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6EC1A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8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0764A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6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AD4C3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2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50880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0</w:t>
            </w:r>
          </w:p>
        </w:tc>
        <w:tc>
          <w:tcPr>
            <w:tcW w:w="178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7F766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10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EDD23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00</w:t>
            </w:r>
          </w:p>
        </w:tc>
        <w:tc>
          <w:tcPr>
            <w:tcW w:w="180" w:type="pct"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A6537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80</w:t>
            </w:r>
          </w:p>
        </w:tc>
      </w:tr>
      <w:tr w:rsidR="001A42B2" w:rsidRPr="00280CBE" w14:paraId="53B4F9B2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8E10C1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258611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951EB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C8BCA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0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F95E6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7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A68CA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7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6F8FB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2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E9CC5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3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5092C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5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1C85A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5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4161C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07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516CB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6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C42C0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2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D8EA7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4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A6F59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6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28D4C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4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77F39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C7E5A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4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C1372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8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6E32C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5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9DF08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22344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0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3C669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6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380CF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1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571BD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9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D4613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20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A2982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90</w:t>
            </w:r>
          </w:p>
        </w:tc>
      </w:tr>
      <w:tr w:rsidR="001A42B2" w:rsidRPr="00280CBE" w14:paraId="61903991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C0B76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D3 (n/µl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B099FC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105CD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3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C7A87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8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967B5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8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07064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3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88E92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0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65445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5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FBF99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8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A358A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1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8D7C2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22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E0AA7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F7E62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3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4540F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9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DABCB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62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86A90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6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0F1E4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8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094E2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4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0714A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2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AFAA8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4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2DB37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49CAF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0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FB780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4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38CE1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47D4A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7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B6B5C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61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6897B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46</w:t>
            </w:r>
          </w:p>
        </w:tc>
      </w:tr>
      <w:tr w:rsidR="001A42B2" w:rsidRPr="00280CBE" w14:paraId="72BC3A01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FD4877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D1E070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9BEF0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2E685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6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65A84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1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F64B8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4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BBF3F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6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8B87C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9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E60B6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0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50E9B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5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23671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7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3724D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0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8C2DA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5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BF732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9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B2383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5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23C95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8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F0A26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2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93AE1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8ADD0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6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4D6D2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0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61E39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63D61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8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1914D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0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411F7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61349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0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2BFB5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35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5735E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56</w:t>
            </w:r>
          </w:p>
        </w:tc>
      </w:tr>
      <w:tr w:rsidR="001A42B2" w:rsidRPr="00280CBE" w14:paraId="0BA48434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0A3D10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D4/CD8 ratio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D55CAA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50B50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6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3DD47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7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0D9E6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7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8354F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60AA9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7CD7D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2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71386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8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8DDDC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9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82CA2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3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921B5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9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3015C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1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C1259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4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CC4D6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7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C234B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7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6C670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9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BA6E7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2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2D623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9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1CAED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6D55E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9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85AEA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8907F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8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027DE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0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A48FC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5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2BEFF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47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A11B6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7</w:t>
            </w:r>
          </w:p>
        </w:tc>
      </w:tr>
      <w:tr w:rsidR="001A42B2" w:rsidRPr="00280CBE" w14:paraId="52E1B4E1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706D32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19FABF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B5343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9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A1497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7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8B72F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5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C6D57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9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F8C8C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8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3AF56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3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E6117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6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39DFE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1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502FB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7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431DD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5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DC173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3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73AAF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4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71B31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1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F08DD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9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7F319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0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9DA98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6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7D3A5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6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34127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3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B4560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55811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4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45554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3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E6229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2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C90C5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7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EB1C2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33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A3E70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99</w:t>
            </w:r>
          </w:p>
        </w:tc>
      </w:tr>
      <w:tr w:rsidR="001A42B2" w:rsidRPr="00280CBE" w14:paraId="09CDCE1B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E4F953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D4 (n/µl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3DB9F8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14509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6551A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6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F968F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3D105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0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A8CB6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90C4B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D6F86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9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040DB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2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8EE2D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2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A16F9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435FC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1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BF3B2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4D0E6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82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2F3B7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095C8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4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30BE5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4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0382D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4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BEA38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93774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54FDA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947F8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EC77C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BB765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8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B8B7A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0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6A9B1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0</w:t>
            </w:r>
          </w:p>
        </w:tc>
      </w:tr>
      <w:tr w:rsidR="001A42B2" w:rsidRPr="00280CBE" w14:paraId="41742438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88D31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D7129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EAFBF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D2582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8BB27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7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498BB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7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80DBB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0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78FFC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F92D0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3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41B7D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37946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6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44AAE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5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5C387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4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EE955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E3938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8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9F7DF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B0DB2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D4404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9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B1FCC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1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3ACE6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0D588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0915D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97D64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05829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70D33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2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63F3D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64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8F747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1</w:t>
            </w:r>
          </w:p>
        </w:tc>
      </w:tr>
      <w:tr w:rsidR="001A42B2" w:rsidRPr="00280CBE" w14:paraId="16CF66D8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9E3F27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D8 (n/µl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E98799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03B68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7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7EFB0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70A05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2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C42C4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1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E3979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3BD9C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1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1F1B7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6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6E3CB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1B014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4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0CFCB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482FD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5FC41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F170C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4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81644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0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EFEE2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900E2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7BF30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26BC2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2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0D7DA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4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9B881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3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C12C0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C2050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48594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1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96C4C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84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08C08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69</w:t>
            </w:r>
          </w:p>
        </w:tc>
      </w:tr>
      <w:tr w:rsidR="001A42B2" w:rsidRPr="00280CBE" w14:paraId="6A5E9F5A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A937D9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04F55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803F0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FDDC0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EE1FF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3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4D9F3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9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E1382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33F4B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8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40652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2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74697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4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00040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4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A85B8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CC778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1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11568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2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31112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6C8B5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2A780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4B5BD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0F22E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BA723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BCD60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6C15A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0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8851B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4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B4628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33B41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90F6A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00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52464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2</w:t>
            </w:r>
          </w:p>
        </w:tc>
      </w:tr>
      <w:tr w:rsidR="001A42B2" w:rsidRPr="00280CBE" w14:paraId="0C5FA236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143B2D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CD3CD25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activated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T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ells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%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2F145F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2D775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486E5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BD033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318DD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1ADC0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78B6F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10E0B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89163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26C22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F3419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27F52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4.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F4B4F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CEE20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C2549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346FE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B620E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19F16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4FA77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D80AA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1D3F4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0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121B0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A4B6C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.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04260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34273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D27F0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.1</w:t>
            </w:r>
          </w:p>
        </w:tc>
      </w:tr>
      <w:tr w:rsidR="001A42B2" w:rsidRPr="00280CBE" w14:paraId="057FC224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DE985B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87B160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AC934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9BF29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.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B6BA9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1FFE2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650D5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BD4B7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.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043EE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ED689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D1AEA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2577E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74FCD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4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14482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20D2A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3E9D1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2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1CA92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.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9259D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8D860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5C0DE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8EB38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89527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2DDA6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20713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.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A435F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B7A05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8F38B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.1</w:t>
            </w:r>
          </w:p>
        </w:tc>
      </w:tr>
      <w:tr w:rsidR="001A42B2" w:rsidRPr="00280CBE" w14:paraId="62C3919A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4783A5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CD4CD25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activated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T</w:t>
            </w:r>
            <w:r w:rsidRPr="004906F3">
              <w:rPr>
                <w:rFonts w:ascii="Arial" w:hAnsi="Arial" w:cs="Arial"/>
                <w:b/>
                <w:bCs/>
                <w:sz w:val="10"/>
                <w:szCs w:val="10"/>
                <w:vertAlign w:val="subscript"/>
              </w:rPr>
              <w:t>h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ells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%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921CFD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6F242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C9B02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786BF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D1BC0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26B98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2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A81BE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42442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3E707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3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6CE09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F0E18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4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08449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3B50A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93138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4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61069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46EC4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0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E351B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6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C1840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F22DF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DA93D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0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66B3B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6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09732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7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93B32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0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4CAF0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4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E404B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3.7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9705B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</w:t>
            </w:r>
          </w:p>
        </w:tc>
      </w:tr>
      <w:tr w:rsidR="001A42B2" w:rsidRPr="00280CBE" w14:paraId="2A2E097B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5A368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4A73D1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4A0B1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9950D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BF4B3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B5EB5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11C7A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24950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8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76EFA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D4FB5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BC063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.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48545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6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D7481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4.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F5A20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8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56A4A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F8D73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1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654CB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4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3E073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4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A79BE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15AFD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085FD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50A70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4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25543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1BDE0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9.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21808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4D31B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2.9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78C51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.9</w:t>
            </w:r>
          </w:p>
        </w:tc>
      </w:tr>
      <w:tr w:rsidR="001A42B2" w:rsidRPr="00280CBE" w14:paraId="1CCA1719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E6C8E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D4CD25</w:t>
            </w:r>
            <w:r w:rsidRPr="00280CBE">
              <w:rPr>
                <w:rFonts w:ascii="Arial" w:hAnsi="Arial" w:cs="Arial"/>
                <w:b/>
                <w:bCs/>
                <w:sz w:val="10"/>
                <w:szCs w:val="10"/>
                <w:vertAlign w:val="superscript"/>
              </w:rPr>
              <w:t>High</w:t>
            </w: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T</w:t>
            </w:r>
            <w:r w:rsidRPr="004906F3">
              <w:rPr>
                <w:rFonts w:ascii="Arial" w:hAnsi="Arial" w:cs="Arial"/>
                <w:b/>
                <w:bCs/>
                <w:sz w:val="10"/>
                <w:szCs w:val="10"/>
                <w:vertAlign w:val="subscript"/>
              </w:rPr>
              <w:t>reg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ells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%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075841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D1993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EED60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9498B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B4633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4F765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7CED3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A5DEA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5B8E0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636DF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7E800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01C06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3F8DB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2D160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B1DA6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13E06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93CFF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9E11B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19A0C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398DD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04517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B7326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166FC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CA88D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EFB93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1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A1D73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.4</w:t>
            </w:r>
          </w:p>
        </w:tc>
      </w:tr>
      <w:tr w:rsidR="001A42B2" w:rsidRPr="00280CBE" w14:paraId="7B8B8F59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E4E3D1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47236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9E5EA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A3039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CE860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F8E59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8D391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D3C94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DE4D5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48D4B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149A5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70CD4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7ED01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01D2E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04CBE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0E0FB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7CBF6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C8DFC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3D1EF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D9F5D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B952E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AF712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94558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A1377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DA996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3B693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7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4065B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.5</w:t>
            </w:r>
          </w:p>
        </w:tc>
      </w:tr>
      <w:tr w:rsidR="001A42B2" w:rsidRPr="00280CBE" w14:paraId="7F9DE632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073E6F" w14:textId="7F692764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CD3CD45RA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na</w:t>
            </w:r>
            <w:r w:rsidR="00280CBE"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i</w:t>
            </w: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ve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T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ells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%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2FEB8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229CE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9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E93AE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84AD1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0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F1460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5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17C83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6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67D73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3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B93E6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7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9B462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0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DE955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1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130DC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2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0484D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68845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A9066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4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672AE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9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E5D46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13769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B8AD7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9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E43DD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25728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4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A807A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6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3969C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8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9AE8C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1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E1081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9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FF2BA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.6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395C7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1.6</w:t>
            </w:r>
          </w:p>
        </w:tc>
      </w:tr>
      <w:tr w:rsidR="001A42B2" w:rsidRPr="00280CBE" w14:paraId="5EF2556C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95149B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4475AB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63088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4AC9A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26143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6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E3071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1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394715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6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CC40D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DF463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3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95F0A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3EA28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EE80D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4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D1A9D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6DB95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8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6BC10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9.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D8160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7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D1320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9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7A092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BDA3E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3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4608D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6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CD3EB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EB2DC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6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47C91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2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FB429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.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375C2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8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D6F2D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.2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2F4EE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6.6</w:t>
            </w:r>
          </w:p>
        </w:tc>
      </w:tr>
      <w:tr w:rsidR="001A42B2" w:rsidRPr="00280CBE" w14:paraId="2F28DE7A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C3ECD9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CD3CD45RO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memory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T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ells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%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6207CB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D1AAB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9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903D7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932DD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5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53482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1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0319E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051BF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1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0FA2C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6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E4C5B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830A3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0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2C24B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8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8A666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87BEB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1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ACFE0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9B04B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1027E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2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D7EA2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3F22E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2AC31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4.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8A6A8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2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247CA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CDF4F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3AB43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1F923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B384C3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8.8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D017A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0.2</w:t>
            </w:r>
          </w:p>
        </w:tc>
      </w:tr>
      <w:tr w:rsidR="001A42B2" w:rsidRPr="00280CBE" w14:paraId="5D5EF7C1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EBC29D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95E822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9F75E2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E3FD6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0.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7CF5D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F107E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C86FD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76BBC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4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0DCDA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985BB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03243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92312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7525E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0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3AC18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1FA9B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9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BDCDF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3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93F89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9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B3992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3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08771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5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CC9C9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7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A04FC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20857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AD04D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2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A07BE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9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BF5E0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8658E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8.8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0E730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4.5</w:t>
            </w:r>
          </w:p>
        </w:tc>
      </w:tr>
      <w:tr w:rsidR="001A42B2" w:rsidRPr="00280CBE" w14:paraId="3B4F44BF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5393D6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CD3CD25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activated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T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ells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n/µl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5B41B8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F52CE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4.7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C8537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7.9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36C2E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5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DF635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8.8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F2070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4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03460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8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A2F2E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2.4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4E739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7.7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B6689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41.4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D81E6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2.8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127D2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2.2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581C0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7.4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392B9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50.8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4A05E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2.5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D1B57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5.3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2BF07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2.7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B6168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08.1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8BCD9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.6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5B777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9.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0401D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5.8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C7E35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.5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6822B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.3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09B31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2.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28013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6.98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C3C45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3.37</w:t>
            </w:r>
          </w:p>
        </w:tc>
      </w:tr>
      <w:tr w:rsidR="001A42B2" w:rsidRPr="00280CBE" w14:paraId="2C982AE4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D2DBF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A0FAD6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C3C6B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5.0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AB7F1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1.4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37BE6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6.0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90112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9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EE73D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8.6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DF9A5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1.4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309FC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0.7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16F24A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04.1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DF23A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43.8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68311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0.8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30DEC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6.9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DF6FC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1.6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D100C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5.3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18F04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8.4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C676A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.3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C2107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8.2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FDDF5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5.4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6D3AE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9.8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7ABD1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B5D6A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4.5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F8ABB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0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DF9C2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.8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75C7B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7B07D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0.8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E815C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7.32</w:t>
            </w:r>
          </w:p>
        </w:tc>
      </w:tr>
      <w:tr w:rsidR="001A42B2" w:rsidRPr="00280CBE" w14:paraId="6C47E471" w14:textId="77777777" w:rsidTr="001A42B2">
        <w:trPr>
          <w:trHeight w:val="204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23E20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CD4CD25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activated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T</w:t>
            </w:r>
            <w:r w:rsidRPr="004906F3">
              <w:rPr>
                <w:rFonts w:ascii="Arial" w:hAnsi="Arial" w:cs="Arial"/>
                <w:b/>
                <w:bCs/>
                <w:sz w:val="10"/>
                <w:szCs w:val="10"/>
                <w:vertAlign w:val="subscript"/>
              </w:rPr>
              <w:t>h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ells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n/µl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062E8A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34209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2.9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D37DD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1.4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8EE56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4.1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02E9B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1.1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CD211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1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7C5D9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6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1FD7C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8.1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A4D5D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3.5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AD557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8.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B418A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1.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221E25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6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F59F4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0.2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ECB8B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01.5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78293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.5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D1F4C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3.5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A943C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3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9AE11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4.8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B941F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.3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244CB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6.4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9FD3D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4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8F6E6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0.9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8BF45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.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2A401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9.0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E8B36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3.51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3841F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5.5</w:t>
            </w:r>
          </w:p>
        </w:tc>
      </w:tr>
      <w:tr w:rsidR="001A42B2" w:rsidRPr="00280CBE" w14:paraId="1484C609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13ADFA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60B17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E43ED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8.9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4B442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3.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83412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1.1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68121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9.5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8C00A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6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012AB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1.7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D126A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4.8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C4523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9.9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92223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4.6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37F1A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5.6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3E3A5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8.5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509E3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7.4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D2FE9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5.8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7EF4A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5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7C6AC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.0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1A4D4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1.1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12B07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9.9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07EC9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6.8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0C46B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0240A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8.5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776D3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9.4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A6687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6.0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029D2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3.2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952FD8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3.26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D4747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4.24</w:t>
            </w:r>
          </w:p>
        </w:tc>
      </w:tr>
      <w:tr w:rsidR="001A42B2" w:rsidRPr="00280CBE" w14:paraId="22852267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AE01CA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D4CD25</w:t>
            </w:r>
            <w:r w:rsidRPr="00280CBE">
              <w:rPr>
                <w:rFonts w:ascii="Arial" w:hAnsi="Arial" w:cs="Arial"/>
                <w:b/>
                <w:bCs/>
                <w:sz w:val="10"/>
                <w:szCs w:val="10"/>
                <w:vertAlign w:val="superscript"/>
              </w:rPr>
              <w:t>High</w:t>
            </w: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T</w:t>
            </w:r>
            <w:r w:rsidRPr="004906F3">
              <w:rPr>
                <w:rFonts w:ascii="Arial" w:hAnsi="Arial" w:cs="Arial"/>
                <w:b/>
                <w:bCs/>
                <w:sz w:val="10"/>
                <w:szCs w:val="10"/>
                <w:vertAlign w:val="subscript"/>
              </w:rPr>
              <w:t>reg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ells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n/µl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776E6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E9519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.5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EACC6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.9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AFF25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8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F0040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6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D7BBB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.6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1492B4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.3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0E2DD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4.6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0266D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.8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30A4C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6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2ED34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.6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6CAC0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.3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1062D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9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AC5A8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1.1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18A12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1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EB98B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.8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4F267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833F4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.0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1E77E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EACA3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7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5C45A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.4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E998F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.2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9E58D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0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C39F9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.7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CDB85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83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250D8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.16</w:t>
            </w:r>
          </w:p>
        </w:tc>
      </w:tr>
      <w:tr w:rsidR="001A42B2" w:rsidRPr="00280CBE" w14:paraId="5D6D17DC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88596E4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FAA1FC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2535B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1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8B4A6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.8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B355B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.1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EB718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1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6FC03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.6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2D7B8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.1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E8044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.7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F9719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8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8848B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.2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5A3C3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.1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C4082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.3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78BC3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D98F3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4.7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57961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.2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25758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1A83F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2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45CFA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5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33D398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.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D4B86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B3F2E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.2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7A88C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.9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DEBDC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7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23093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7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25EE0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49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297B5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.47</w:t>
            </w:r>
          </w:p>
        </w:tc>
      </w:tr>
      <w:tr w:rsidR="001A42B2" w:rsidRPr="00280CBE" w14:paraId="3A74730A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3944AA" w14:textId="7E1BECFE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CD3CD45RA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na</w:t>
            </w:r>
            <w:r w:rsidR="00280CBE"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i</w:t>
            </w: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ve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T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ells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n/µl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0BFD41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FF9C1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38.1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14641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1.7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150AD9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17.9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20F8B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17.8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F1489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6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7980E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8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51CC9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28.5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21C38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51.7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57A8C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76.7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F2A8B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9.0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4061A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92.0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DF0363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3.0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5BB17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26.6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B32C5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8.5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B9F6B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18.4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3A283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3.1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2685A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26.8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E1205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4.6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A1B16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17.2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20489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39.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8D7FD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76.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6EB4A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.1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141D3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83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B19E9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47.02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1D2DD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27.14</w:t>
            </w:r>
          </w:p>
        </w:tc>
      </w:tr>
      <w:tr w:rsidR="001A42B2" w:rsidRPr="00280CBE" w14:paraId="2721F8EA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6E099F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73DB13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A8383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1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381D82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6.8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4CE8F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40.1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C912A8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65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1A94F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5.8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D128C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3.3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916804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70.9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434AA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91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92D67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07.8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3B1E4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06.1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054B5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73.8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28B96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8.1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5E5C7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67.6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C0F3C1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5.8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80406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7.4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337C5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3.3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3710F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61.5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B92C65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8.8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D100E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1C886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74.6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A9427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99.0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66A1E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.9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5EAF6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8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7BFD0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13.02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A5C92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4.7</w:t>
            </w:r>
          </w:p>
        </w:tc>
      </w:tr>
      <w:tr w:rsidR="001A42B2" w:rsidRPr="00280CBE" w14:paraId="57E104D0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D57017F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CD3CD45RO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memory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T </w:t>
            </w:r>
            <w:proofErr w:type="spellStart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ells</w:t>
            </w:r>
            <w:proofErr w:type="spellEnd"/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 xml:space="preserve"> (n/µl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E152D4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338C3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72.9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972E4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05.4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D6AC2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7.8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97896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85.0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C7FB6B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5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90A8E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7.7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AD52E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88.6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6525AB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92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6EB61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143.1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4C25C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7.1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5267E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95.1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6931F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49.7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AE557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50.8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1107A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6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5E5FB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56.9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8AC59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5.8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CA66E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38.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DB79B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05.6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D9901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0.1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78983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24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737C9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7.1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7FC98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.7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D6338F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87.0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28DAF4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71.37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8921C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9.49</w:t>
            </w:r>
          </w:p>
        </w:tc>
      </w:tr>
      <w:tr w:rsidR="001A42B2" w:rsidRPr="00280CBE" w14:paraId="646A949F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828AC8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131817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48FE08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9.3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A5816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85.2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61DE5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31.3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B9AFFC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41.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5439A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6.9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34C83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41.1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F2765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4.2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B2F1F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1.6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FAB04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50.5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49A2A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3.4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F2D60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35.9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09F58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1.5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1D295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68.0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CC8AF2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06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F420E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3.0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9EADB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4.4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7BD62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8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D322E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03.6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EEF39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0516C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4.2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474EB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65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A3C9C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9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8198F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4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D5E6E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53.88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07844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8.42</w:t>
            </w:r>
          </w:p>
        </w:tc>
      </w:tr>
      <w:tr w:rsidR="001A42B2" w:rsidRPr="00280CBE" w14:paraId="19C215B3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D48920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D56 NK (%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F9D8A02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C4527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9C234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022D4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90493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54F0C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A61EE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FC02C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040A3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091CC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DA2BF9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79CB28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7A11D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0AC69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722B4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F3567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4960B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0EF5A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F3374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9D55D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8F232C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91EB4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EFCFD5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A8F723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1E1EC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9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A90380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6</w:t>
            </w:r>
          </w:p>
        </w:tc>
      </w:tr>
      <w:tr w:rsidR="001A42B2" w:rsidRPr="00280CBE" w14:paraId="18BB3DE8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C72D7F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294731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B9CE56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19D95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B3C38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612C0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4E2A01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23ADE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D2545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F9C7D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074A58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5FFE44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E500E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61B0C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C8C2D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6E6F96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FA11A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82E59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AFA49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24AAFB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.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43DE6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B867A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6DD8D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23D7F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21EDB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0AA238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2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22EBC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</w:t>
            </w:r>
          </w:p>
        </w:tc>
      </w:tr>
      <w:tr w:rsidR="001A42B2" w:rsidRPr="00280CBE" w14:paraId="5843D403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42AB3F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D56 NK (n/µl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2B0720B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13E7E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4B3CBC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9D62B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E1D78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1570F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89B8C4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620DE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BC767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189BE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620D48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85384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CCBF7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AD99FC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9D4736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5D3BC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1C9E0B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BF57A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93575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8AC07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061B2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4C680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40C67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30A93D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D6FD1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2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B9497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</w:t>
            </w:r>
          </w:p>
        </w:tc>
      </w:tr>
      <w:tr w:rsidR="001A42B2" w:rsidRPr="00280CBE" w14:paraId="41187EBA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294E02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A2712C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DCAC0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BF887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E4135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0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8C74BC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B2A9D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12B99A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B2FDC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DBF82A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04310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6DAF7F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967D81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DA7D1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FEC4A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CB5C4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A0551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ECC41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2ABE4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0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D29E8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18A11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E8FFD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AAD68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3F5F96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6E9D6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498FA8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6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BCF771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</w:t>
            </w:r>
          </w:p>
        </w:tc>
      </w:tr>
      <w:tr w:rsidR="001A42B2" w:rsidRPr="00280CBE" w14:paraId="00D18DA9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C28973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D3CD56 NKT (%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1FDF7D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6CD88A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00BBD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324DD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5E20AA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C05E3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EA8BB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.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9FEC65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E0CEAA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092CEB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B11890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AC32BD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C74829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CC36F6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96200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589E2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B88C6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6EDED8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0BF40A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1FCE8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433A6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23888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3AB06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98DA91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A9CE38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6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FD245E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3</w:t>
            </w:r>
          </w:p>
        </w:tc>
      </w:tr>
      <w:tr w:rsidR="001A42B2" w:rsidRPr="00280CBE" w14:paraId="54965F7C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23449D7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016E7C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F864E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7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444831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6516C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82827A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785736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A9126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34E1E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1CB098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53932C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E5D884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42256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5A17B7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0A740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.2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F11E45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70E50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0FCD4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344225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E6713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.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9256D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F1B879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2CCED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.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8090AE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DF3AA9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.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E3391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.1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3112A7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0.3</w:t>
            </w:r>
          </w:p>
        </w:tc>
      </w:tr>
      <w:tr w:rsidR="001A42B2" w:rsidRPr="00280CBE" w14:paraId="3F963113" w14:textId="77777777" w:rsidTr="001A42B2">
        <w:trPr>
          <w:trHeight w:val="205"/>
        </w:trPr>
        <w:tc>
          <w:tcPr>
            <w:tcW w:w="356" w:type="pct"/>
            <w:vMerge w:val="restart"/>
            <w:tcBorders>
              <w:top w:val="single" w:sz="4" w:space="0" w:color="auto"/>
              <w:left w:val="single" w:sz="2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D9EC7E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  <w:r w:rsidRPr="00280CBE">
              <w:rPr>
                <w:rFonts w:ascii="Arial" w:hAnsi="Arial" w:cs="Arial"/>
                <w:b/>
                <w:bCs/>
                <w:sz w:val="10"/>
                <w:szCs w:val="10"/>
              </w:rPr>
              <w:t>CD3CD56 NKT (n/µl)</w:t>
            </w: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526C72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B1746F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70ABE8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6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23B6B6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9410B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52A65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8C3E0F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D9A7EF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064AD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70C90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DE007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C4C20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A54567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4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086FDC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C3C67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2A19C0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0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CEB4F0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A435F8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5B5111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8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5E1D83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B9F093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F31B95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1A0B63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7C4EC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4E7E5FD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2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F6EFAB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7</w:t>
            </w:r>
          </w:p>
        </w:tc>
      </w:tr>
      <w:tr w:rsidR="001A42B2" w:rsidRPr="00280CBE" w14:paraId="0377CF98" w14:textId="77777777" w:rsidTr="001A42B2">
        <w:trPr>
          <w:trHeight w:val="205"/>
        </w:trPr>
        <w:tc>
          <w:tcPr>
            <w:tcW w:w="356" w:type="pct"/>
            <w:vMerge/>
            <w:tcBorders>
              <w:top w:val="single" w:sz="4" w:space="0" w:color="auto"/>
              <w:left w:val="single" w:sz="2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7FE58EE0" w14:textId="77777777" w:rsidR="00F662D2" w:rsidRPr="00280CBE" w:rsidRDefault="00F662D2" w:rsidP="00280CBE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0"/>
                <w:szCs w:val="10"/>
              </w:rPr>
            </w:pPr>
          </w:p>
        </w:tc>
        <w:tc>
          <w:tcPr>
            <w:tcW w:w="179" w:type="pct"/>
            <w:tcBorders>
              <w:top w:val="single" w:sz="4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  <w:vAlign w:val="center"/>
          </w:tcPr>
          <w:p w14:paraId="24A71393" w14:textId="77777777" w:rsidR="00F662D2" w:rsidRPr="00280CBE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sz w:val="10"/>
                <w:szCs w:val="10"/>
              </w:rPr>
            </w:pPr>
            <w:r w:rsidRPr="00280CBE">
              <w:rPr>
                <w:rFonts w:ascii="Arial" w:hAnsi="Arial" w:cs="Arial"/>
                <w:i/>
                <w:iCs/>
                <w:sz w:val="10"/>
                <w:szCs w:val="10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A6ACF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D46734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2C0FB5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0778B15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7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51F60E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FD4265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1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8D019C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5279C1FE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414158A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18B0C47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E62BBA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CC62140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5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F692C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28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96ABAB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E8A863B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34C474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057FB7C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2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57ABD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9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0678729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-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B8EAB6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4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7113882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83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AB1BEBF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3</w:t>
            </w:r>
          </w:p>
        </w:tc>
        <w:tc>
          <w:tcPr>
            <w:tcW w:w="178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FEF9854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8</w:t>
            </w:r>
          </w:p>
        </w:tc>
        <w:tc>
          <w:tcPr>
            <w:tcW w:w="179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5B39A91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69</w:t>
            </w:r>
          </w:p>
        </w:tc>
        <w:tc>
          <w:tcPr>
            <w:tcW w:w="180" w:type="pct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63D9488" w14:textId="77777777" w:rsidR="00F662D2" w:rsidRPr="001A42B2" w:rsidRDefault="00F662D2" w:rsidP="00C0312D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8"/>
                <w:szCs w:val="8"/>
              </w:rPr>
            </w:pPr>
            <w:r w:rsidRPr="001A42B2">
              <w:rPr>
                <w:rFonts w:ascii="Arial" w:hAnsi="Arial" w:cs="Arial"/>
                <w:sz w:val="8"/>
                <w:szCs w:val="8"/>
              </w:rPr>
              <w:t>1</w:t>
            </w:r>
          </w:p>
        </w:tc>
      </w:tr>
    </w:tbl>
    <w:p w14:paraId="743D0FD8" w14:textId="28A2C7DB" w:rsidR="00714BBD" w:rsidRPr="00280CBE" w:rsidRDefault="00714BBD" w:rsidP="00F662D2">
      <w:pPr>
        <w:rPr>
          <w:rFonts w:ascii="Arial" w:hAnsi="Arial" w:cs="Arial"/>
        </w:rPr>
      </w:pPr>
    </w:p>
    <w:sectPr w:rsidR="00714BBD" w:rsidRPr="00280C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Pro-Regular">
    <w:altName w:val="Cambria"/>
    <w:panose1 w:val="00000000000000000000"/>
    <w:charset w:val="00"/>
    <w:family w:val="roman"/>
    <w:notTrueType/>
    <w:pitch w:val="default"/>
  </w:font>
  <w:font w:name="MinionPro-It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837A84"/>
    <w:multiLevelType w:val="hybridMultilevel"/>
    <w:tmpl w:val="AFFC0724"/>
    <w:lvl w:ilvl="0" w:tplc="A798EE12">
      <w:numFmt w:val="bullet"/>
      <w:lvlText w:val="-"/>
      <w:lvlJc w:val="left"/>
      <w:pPr>
        <w:ind w:left="1069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1" w15:restartNumberingAfterBreak="0">
    <w:nsid w:val="06022C65"/>
    <w:multiLevelType w:val="hybridMultilevel"/>
    <w:tmpl w:val="6F604722"/>
    <w:lvl w:ilvl="0" w:tplc="D19A93B0">
      <w:start w:val="20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7E4727A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color w:val="000000"/>
        <w:sz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 w15:restartNumberingAfterBreak="0">
    <w:nsid w:val="399C5707"/>
    <w:multiLevelType w:val="multilevel"/>
    <w:tmpl w:val="CE8C73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4F36C4E"/>
    <w:multiLevelType w:val="hybridMultilevel"/>
    <w:tmpl w:val="58A4F8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9407219"/>
    <w:multiLevelType w:val="hybridMultilevel"/>
    <w:tmpl w:val="DBCCE176"/>
    <w:lvl w:ilvl="0" w:tplc="0409000F">
      <w:start w:val="1"/>
      <w:numFmt w:val="decimal"/>
      <w:lvlText w:val="%1."/>
      <w:lvlJc w:val="left"/>
      <w:pPr>
        <w:ind w:left="1789" w:hanging="360"/>
      </w:pPr>
    </w:lvl>
    <w:lvl w:ilvl="1" w:tplc="04090019" w:tentative="1">
      <w:start w:val="1"/>
      <w:numFmt w:val="lowerLetter"/>
      <w:lvlText w:val="%2."/>
      <w:lvlJc w:val="left"/>
      <w:pPr>
        <w:ind w:left="2509" w:hanging="360"/>
      </w:pPr>
    </w:lvl>
    <w:lvl w:ilvl="2" w:tplc="0409001B" w:tentative="1">
      <w:start w:val="1"/>
      <w:numFmt w:val="lowerRoman"/>
      <w:lvlText w:val="%3."/>
      <w:lvlJc w:val="right"/>
      <w:pPr>
        <w:ind w:left="3229" w:hanging="180"/>
      </w:pPr>
    </w:lvl>
    <w:lvl w:ilvl="3" w:tplc="0409000F" w:tentative="1">
      <w:start w:val="1"/>
      <w:numFmt w:val="decimal"/>
      <w:lvlText w:val="%4."/>
      <w:lvlJc w:val="left"/>
      <w:pPr>
        <w:ind w:left="3949" w:hanging="360"/>
      </w:pPr>
    </w:lvl>
    <w:lvl w:ilvl="4" w:tplc="04090019" w:tentative="1">
      <w:start w:val="1"/>
      <w:numFmt w:val="lowerLetter"/>
      <w:lvlText w:val="%5."/>
      <w:lvlJc w:val="left"/>
      <w:pPr>
        <w:ind w:left="4669" w:hanging="360"/>
      </w:pPr>
    </w:lvl>
    <w:lvl w:ilvl="5" w:tplc="0409001B" w:tentative="1">
      <w:start w:val="1"/>
      <w:numFmt w:val="lowerRoman"/>
      <w:lvlText w:val="%6."/>
      <w:lvlJc w:val="right"/>
      <w:pPr>
        <w:ind w:left="5389" w:hanging="180"/>
      </w:pPr>
    </w:lvl>
    <w:lvl w:ilvl="6" w:tplc="0409000F" w:tentative="1">
      <w:start w:val="1"/>
      <w:numFmt w:val="decimal"/>
      <w:lvlText w:val="%7."/>
      <w:lvlJc w:val="left"/>
      <w:pPr>
        <w:ind w:left="6109" w:hanging="360"/>
      </w:pPr>
    </w:lvl>
    <w:lvl w:ilvl="7" w:tplc="04090019" w:tentative="1">
      <w:start w:val="1"/>
      <w:numFmt w:val="lowerLetter"/>
      <w:lvlText w:val="%8."/>
      <w:lvlJc w:val="left"/>
      <w:pPr>
        <w:ind w:left="6829" w:hanging="360"/>
      </w:pPr>
    </w:lvl>
    <w:lvl w:ilvl="8" w:tplc="0409001B" w:tentative="1">
      <w:start w:val="1"/>
      <w:numFmt w:val="lowerRoman"/>
      <w:lvlText w:val="%9."/>
      <w:lvlJc w:val="right"/>
      <w:pPr>
        <w:ind w:left="7549" w:hanging="180"/>
      </w:pPr>
    </w:lvl>
  </w:abstractNum>
  <w:abstractNum w:abstractNumId="6" w15:restartNumberingAfterBreak="0">
    <w:nsid w:val="5F1E42D7"/>
    <w:multiLevelType w:val="multilevel"/>
    <w:tmpl w:val="C3E013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3C12FDE"/>
    <w:multiLevelType w:val="hybridMultilevel"/>
    <w:tmpl w:val="46EE7556"/>
    <w:lvl w:ilvl="0" w:tplc="C786EE8E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9" w:hanging="360"/>
      </w:pPr>
    </w:lvl>
    <w:lvl w:ilvl="2" w:tplc="0409001B" w:tentative="1">
      <w:start w:val="1"/>
      <w:numFmt w:val="lowerRoman"/>
      <w:lvlText w:val="%3."/>
      <w:lvlJc w:val="right"/>
      <w:pPr>
        <w:ind w:left="2509" w:hanging="180"/>
      </w:pPr>
    </w:lvl>
    <w:lvl w:ilvl="3" w:tplc="0409000F" w:tentative="1">
      <w:start w:val="1"/>
      <w:numFmt w:val="decimal"/>
      <w:lvlText w:val="%4."/>
      <w:lvlJc w:val="left"/>
      <w:pPr>
        <w:ind w:left="3229" w:hanging="360"/>
      </w:pPr>
    </w:lvl>
    <w:lvl w:ilvl="4" w:tplc="04090019" w:tentative="1">
      <w:start w:val="1"/>
      <w:numFmt w:val="lowerLetter"/>
      <w:lvlText w:val="%5."/>
      <w:lvlJc w:val="left"/>
      <w:pPr>
        <w:ind w:left="3949" w:hanging="360"/>
      </w:pPr>
    </w:lvl>
    <w:lvl w:ilvl="5" w:tplc="0409001B" w:tentative="1">
      <w:start w:val="1"/>
      <w:numFmt w:val="lowerRoman"/>
      <w:lvlText w:val="%6."/>
      <w:lvlJc w:val="right"/>
      <w:pPr>
        <w:ind w:left="4669" w:hanging="180"/>
      </w:pPr>
    </w:lvl>
    <w:lvl w:ilvl="6" w:tplc="0409000F" w:tentative="1">
      <w:start w:val="1"/>
      <w:numFmt w:val="decimal"/>
      <w:lvlText w:val="%7."/>
      <w:lvlJc w:val="left"/>
      <w:pPr>
        <w:ind w:left="5389" w:hanging="360"/>
      </w:pPr>
    </w:lvl>
    <w:lvl w:ilvl="7" w:tplc="04090019" w:tentative="1">
      <w:start w:val="1"/>
      <w:numFmt w:val="lowerLetter"/>
      <w:lvlText w:val="%8."/>
      <w:lvlJc w:val="left"/>
      <w:pPr>
        <w:ind w:left="6109" w:hanging="360"/>
      </w:pPr>
    </w:lvl>
    <w:lvl w:ilvl="8" w:tplc="04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8" w15:restartNumberingAfterBreak="0">
    <w:nsid w:val="6B394926"/>
    <w:multiLevelType w:val="multilevel"/>
    <w:tmpl w:val="D1B0E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6AF59A2"/>
    <w:multiLevelType w:val="hybridMultilevel"/>
    <w:tmpl w:val="2E26F08A"/>
    <w:lvl w:ilvl="0" w:tplc="F43657C8">
      <w:numFmt w:val="bullet"/>
      <w:lvlText w:val="-"/>
      <w:lvlJc w:val="left"/>
      <w:pPr>
        <w:ind w:left="1069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9"/>
  </w:num>
  <w:num w:numId="3">
    <w:abstractNumId w:val="0"/>
  </w:num>
  <w:num w:numId="4">
    <w:abstractNumId w:val="7"/>
  </w:num>
  <w:num w:numId="5">
    <w:abstractNumId w:val="4"/>
  </w:num>
  <w:num w:numId="6">
    <w:abstractNumId w:val="1"/>
  </w:num>
  <w:num w:numId="7">
    <w:abstractNumId w:val="5"/>
  </w:num>
  <w:num w:numId="8">
    <w:abstractNumId w:val="6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4BBD"/>
    <w:rsid w:val="00057644"/>
    <w:rsid w:val="001A42B2"/>
    <w:rsid w:val="00230C0F"/>
    <w:rsid w:val="00280CBE"/>
    <w:rsid w:val="004906F3"/>
    <w:rsid w:val="004A26DB"/>
    <w:rsid w:val="00714BBD"/>
    <w:rsid w:val="0090473A"/>
    <w:rsid w:val="00A83F64"/>
    <w:rsid w:val="00AC40AA"/>
    <w:rsid w:val="00CB4F79"/>
    <w:rsid w:val="00F354DE"/>
    <w:rsid w:val="00F66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6BDE52"/>
  <w15:chartTrackingRefBased/>
  <w15:docId w15:val="{40D26A09-5AEA-4F4F-A45D-D08C25D9F3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62D2"/>
    <w:pPr>
      <w:suppressAutoHyphens/>
      <w:spacing w:after="200" w:line="276" w:lineRule="auto"/>
    </w:pPr>
    <w:rPr>
      <w:rFonts w:ascii="Calibri" w:eastAsia="Calibri" w:hAnsi="Calibri" w:cs="Calibri"/>
      <w:lang w:val="hu-HU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F662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62D2"/>
    <w:rPr>
      <w:rFonts w:cs="Times New Roman"/>
      <w:sz w:val="20"/>
      <w:szCs w:val="20"/>
    </w:rPr>
  </w:style>
  <w:style w:type="character" w:customStyle="1" w:styleId="JegyzetszvegChar">
    <w:name w:val="Jegyzetszöveg Char"/>
    <w:basedOn w:val="DefaultParagraphFont"/>
    <w:uiPriority w:val="99"/>
    <w:semiHidden/>
    <w:rsid w:val="00F662D2"/>
    <w:rPr>
      <w:rFonts w:ascii="Calibri" w:eastAsia="Calibri" w:hAnsi="Calibri" w:cs="Calibri"/>
      <w:sz w:val="20"/>
      <w:szCs w:val="20"/>
      <w:lang w:val="hu-HU" w:eastAsia="zh-CN"/>
    </w:rPr>
  </w:style>
  <w:style w:type="character" w:customStyle="1" w:styleId="CommentTextChar">
    <w:name w:val="Comment Text Char"/>
    <w:link w:val="CommentText"/>
    <w:uiPriority w:val="99"/>
    <w:rsid w:val="00F662D2"/>
    <w:rPr>
      <w:rFonts w:ascii="Calibri" w:eastAsia="Calibri" w:hAnsi="Calibri" w:cs="Times New Roman"/>
      <w:sz w:val="20"/>
      <w:szCs w:val="20"/>
      <w:lang w:val="hu-HU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62D2"/>
    <w:pPr>
      <w:spacing w:after="0" w:line="240" w:lineRule="auto"/>
    </w:pPr>
    <w:rPr>
      <w:rFonts w:ascii="Tahoma" w:hAnsi="Tahoma" w:cs="Times New Roman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2D2"/>
    <w:rPr>
      <w:rFonts w:ascii="Tahoma" w:eastAsia="Calibri" w:hAnsi="Tahoma" w:cs="Times New Roman"/>
      <w:sz w:val="16"/>
      <w:szCs w:val="16"/>
      <w:lang w:val="hu-HU" w:eastAsia="zh-CN"/>
    </w:rPr>
  </w:style>
  <w:style w:type="paragraph" w:styleId="Revision">
    <w:name w:val="Revision"/>
    <w:hidden/>
    <w:uiPriority w:val="99"/>
    <w:semiHidden/>
    <w:rsid w:val="00F662D2"/>
    <w:pPr>
      <w:spacing w:after="0" w:line="240" w:lineRule="auto"/>
    </w:pPr>
    <w:rPr>
      <w:rFonts w:ascii="Calibri" w:eastAsia="Calibri" w:hAnsi="Calibri" w:cs="Calibri"/>
      <w:lang w:val="hu-HU" w:eastAsia="zh-CN"/>
    </w:rPr>
  </w:style>
  <w:style w:type="character" w:customStyle="1" w:styleId="CommentReference1">
    <w:name w:val="Comment Reference1"/>
    <w:rsid w:val="00F662D2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62D2"/>
    <w:pPr>
      <w:spacing w:line="240" w:lineRule="auto"/>
    </w:pPr>
    <w:rPr>
      <w:b/>
      <w:bCs/>
    </w:rPr>
  </w:style>
  <w:style w:type="character" w:customStyle="1" w:styleId="CommentSubjectChar">
    <w:name w:val="Comment Subject Char"/>
    <w:basedOn w:val="JegyzetszvegChar"/>
    <w:link w:val="CommentSubject"/>
    <w:uiPriority w:val="99"/>
    <w:semiHidden/>
    <w:rsid w:val="00F662D2"/>
    <w:rPr>
      <w:rFonts w:ascii="Calibri" w:eastAsia="Calibri" w:hAnsi="Calibri" w:cs="Times New Roman"/>
      <w:b/>
      <w:bCs/>
      <w:sz w:val="20"/>
      <w:szCs w:val="20"/>
      <w:lang w:val="hu-HU" w:eastAsia="zh-CN"/>
    </w:rPr>
  </w:style>
  <w:style w:type="paragraph" w:styleId="ListParagraph">
    <w:name w:val="List Paragraph"/>
    <w:basedOn w:val="Normal"/>
    <w:uiPriority w:val="34"/>
    <w:qFormat/>
    <w:rsid w:val="00F662D2"/>
    <w:pPr>
      <w:ind w:left="720"/>
      <w:contextualSpacing/>
    </w:pPr>
  </w:style>
  <w:style w:type="character" w:styleId="Hyperlink">
    <w:name w:val="Hyperlink"/>
    <w:uiPriority w:val="99"/>
    <w:unhideWhenUsed/>
    <w:rsid w:val="00F662D2"/>
    <w:rPr>
      <w:color w:val="0000FF"/>
      <w:u w:val="single"/>
    </w:rPr>
  </w:style>
  <w:style w:type="table" w:styleId="TableGrid">
    <w:name w:val="Table Grid"/>
    <w:basedOn w:val="TableNormal"/>
    <w:uiPriority w:val="39"/>
    <w:rsid w:val="00F662D2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xmsonormal">
    <w:name w:val="x_msonormal"/>
    <w:basedOn w:val="Normal"/>
    <w:rsid w:val="00F662D2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customStyle="1" w:styleId="cit">
    <w:name w:val="cit"/>
    <w:basedOn w:val="DefaultParagraphFont"/>
    <w:rsid w:val="00F662D2"/>
  </w:style>
  <w:style w:type="character" w:customStyle="1" w:styleId="fm-vol-iss-date">
    <w:name w:val="fm-vol-iss-date"/>
    <w:basedOn w:val="DefaultParagraphFont"/>
    <w:rsid w:val="00F662D2"/>
  </w:style>
  <w:style w:type="character" w:customStyle="1" w:styleId="doi">
    <w:name w:val="doi"/>
    <w:basedOn w:val="DefaultParagraphFont"/>
    <w:rsid w:val="00F662D2"/>
  </w:style>
  <w:style w:type="character" w:customStyle="1" w:styleId="Feloldatlanmegemlts1">
    <w:name w:val="Feloldatlan megemlítés1"/>
    <w:uiPriority w:val="99"/>
    <w:semiHidden/>
    <w:unhideWhenUsed/>
    <w:rsid w:val="00F662D2"/>
    <w:rPr>
      <w:color w:val="605E5C"/>
      <w:shd w:val="clear" w:color="auto" w:fill="E1DFDD"/>
    </w:rPr>
  </w:style>
  <w:style w:type="character" w:customStyle="1" w:styleId="identifier">
    <w:name w:val="identifier"/>
    <w:basedOn w:val="DefaultParagraphFont"/>
    <w:rsid w:val="00F662D2"/>
  </w:style>
  <w:style w:type="character" w:customStyle="1" w:styleId="id-label">
    <w:name w:val="id-label"/>
    <w:basedOn w:val="DefaultParagraphFont"/>
    <w:rsid w:val="00F662D2"/>
  </w:style>
  <w:style w:type="character" w:customStyle="1" w:styleId="fontstyle01">
    <w:name w:val="fontstyle01"/>
    <w:rsid w:val="00F662D2"/>
    <w:rPr>
      <w:rFonts w:ascii="MinionPro-Regular" w:hAnsi="MinionPro-Regular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rsid w:val="00F662D2"/>
    <w:rPr>
      <w:rFonts w:ascii="MinionPro-It" w:hAnsi="MinionPro-It" w:hint="default"/>
      <w:b w:val="0"/>
      <w:bCs w:val="0"/>
      <w:i/>
      <w:iCs/>
      <w:color w:val="242021"/>
      <w:sz w:val="16"/>
      <w:szCs w:val="16"/>
    </w:rPr>
  </w:style>
  <w:style w:type="character" w:customStyle="1" w:styleId="Feloldatlanmegemlts2">
    <w:name w:val="Feloldatlan megemlítés2"/>
    <w:uiPriority w:val="99"/>
    <w:semiHidden/>
    <w:unhideWhenUsed/>
    <w:rsid w:val="00F662D2"/>
    <w:rPr>
      <w:color w:val="605E5C"/>
      <w:shd w:val="clear" w:color="auto" w:fill="E1DFDD"/>
    </w:rPr>
  </w:style>
  <w:style w:type="character" w:customStyle="1" w:styleId="Feloldatlanmegemlts3">
    <w:name w:val="Feloldatlan megemlítés3"/>
    <w:uiPriority w:val="99"/>
    <w:semiHidden/>
    <w:unhideWhenUsed/>
    <w:rsid w:val="00F662D2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F662D2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F662D2"/>
    <w:rPr>
      <w:rFonts w:ascii="Calibri" w:eastAsia="Calibri" w:hAnsi="Calibri" w:cs="Times New Roman"/>
      <w:sz w:val="20"/>
      <w:szCs w:val="20"/>
      <w:lang w:val="hu-HU" w:eastAsia="zh-CN"/>
    </w:rPr>
  </w:style>
  <w:style w:type="paragraph" w:styleId="Footer">
    <w:name w:val="footer"/>
    <w:basedOn w:val="Normal"/>
    <w:link w:val="FooterChar"/>
    <w:uiPriority w:val="99"/>
    <w:unhideWhenUsed/>
    <w:rsid w:val="00F662D2"/>
    <w:pPr>
      <w:tabs>
        <w:tab w:val="center" w:pos="4680"/>
        <w:tab w:val="right" w:pos="9360"/>
      </w:tabs>
      <w:spacing w:after="0" w:line="240" w:lineRule="auto"/>
    </w:pPr>
    <w:rPr>
      <w:rFonts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F662D2"/>
    <w:rPr>
      <w:rFonts w:ascii="Calibri" w:eastAsia="Calibri" w:hAnsi="Calibri" w:cs="Times New Roman"/>
      <w:sz w:val="20"/>
      <w:szCs w:val="20"/>
      <w:lang w:val="hu-HU" w:eastAsia="zh-CN"/>
    </w:rPr>
  </w:style>
  <w:style w:type="character" w:styleId="LineNumber">
    <w:name w:val="line number"/>
    <w:basedOn w:val="DefaultParagraphFont"/>
    <w:uiPriority w:val="99"/>
    <w:semiHidden/>
    <w:unhideWhenUsed/>
    <w:rsid w:val="00F662D2"/>
  </w:style>
  <w:style w:type="character" w:styleId="UnresolvedMention">
    <w:name w:val="Unresolved Mention"/>
    <w:uiPriority w:val="99"/>
    <w:semiHidden/>
    <w:unhideWhenUsed/>
    <w:rsid w:val="00F662D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F662D2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um" ma:contentTypeID="0x01010092291B370B48C74ABA9C0E6AA01C92C3" ma:contentTypeVersion="11" ma:contentTypeDescription="Új dokumentum létrehozása." ma:contentTypeScope="" ma:versionID="8443f0cc6cbafc88165eeae1ff4aec2b">
  <xsd:schema xmlns:xsd="http://www.w3.org/2001/XMLSchema" xmlns:xs="http://www.w3.org/2001/XMLSchema" xmlns:p="http://schemas.microsoft.com/office/2006/metadata/properties" xmlns:ns3="7b837d99-5a7a-427d-b3da-a85492ec4de8" targetNamespace="http://schemas.microsoft.com/office/2006/metadata/properties" ma:root="true" ma:fieldsID="cce47973a7978ba6c4fdf39262eb9cad" ns3:_="">
    <xsd:import namespace="7b837d99-5a7a-427d-b3da-a85492ec4de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b837d99-5a7a-427d-b3da-a85492ec4de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2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artalomtípus"/>
        <xsd:element ref="dc:title" minOccurs="0" maxOccurs="1" ma:index="4" ma:displayName="Cím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BE2E4A23-A356-40AC-9D4A-6C4468CEC14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F63B3B1-6CE6-403C-910A-537D65EB6C7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b837d99-5a7a-427d-b3da-a85492ec4de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9B3F2B-9CDC-40FD-90C7-F71D67874DC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5</Words>
  <Characters>4421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Leibinger Evelin Anna</dc:creator>
  <cp:keywords/>
  <dc:description/>
  <cp:lastModifiedBy>Evelin Anna Dr. Leibinger</cp:lastModifiedBy>
  <cp:revision>5</cp:revision>
  <dcterms:created xsi:type="dcterms:W3CDTF">2021-05-25T09:59:00Z</dcterms:created>
  <dcterms:modified xsi:type="dcterms:W3CDTF">2021-06-2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2291B370B48C74ABA9C0E6AA01C92C3</vt:lpwstr>
  </property>
</Properties>
</file>